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0DC0D" w14:textId="14A62DB6" w:rsidR="004B2687" w:rsidRPr="000D063B" w:rsidRDefault="004B2687" w:rsidP="004B2687">
      <w:pPr>
        <w:jc w:val="both"/>
        <w:rPr>
          <w:sz w:val="20"/>
          <w:szCs w:val="20"/>
        </w:rPr>
      </w:pPr>
      <w:r w:rsidRPr="000D063B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21</w:t>
      </w:r>
      <w:r w:rsidRPr="000D063B">
        <w:rPr>
          <w:b/>
          <w:bCs/>
          <w:sz w:val="20"/>
          <w:szCs w:val="20"/>
        </w:rPr>
        <w:t xml:space="preserve"> Table. Relative</w:t>
      </w:r>
      <w:r w:rsidRPr="000D063B">
        <w:t xml:space="preserve"> </w:t>
      </w:r>
      <w:r w:rsidRPr="000D063B">
        <w:rPr>
          <w:b/>
          <w:bCs/>
          <w:sz w:val="20"/>
          <w:szCs w:val="20"/>
        </w:rPr>
        <w:t>age-adjusted income deprivation-related inequalities in flu vaccine uptake amongst older adults (age 65</w:t>
      </w:r>
      <w:r w:rsidR="00E56764">
        <w:rPr>
          <w:b/>
          <w:bCs/>
          <w:sz w:val="20"/>
          <w:szCs w:val="20"/>
        </w:rPr>
        <w:t xml:space="preserve"> years</w:t>
      </w:r>
      <w:r w:rsidRPr="000D063B">
        <w:rPr>
          <w:b/>
          <w:bCs/>
          <w:sz w:val="20"/>
          <w:szCs w:val="20"/>
        </w:rPr>
        <w:t xml:space="preserve"> plus)</w:t>
      </w:r>
      <w:r w:rsidRPr="00537529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tratified by sex – Male results</w:t>
      </w:r>
      <w:r w:rsidRPr="000D063B">
        <w:rPr>
          <w:b/>
          <w:bCs/>
          <w:sz w:val="20"/>
          <w:szCs w:val="20"/>
        </w:rPr>
        <w:t xml:space="preserve">. </w:t>
      </w:r>
      <w:r w:rsidRPr="000D063B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65-69</w:t>
      </w:r>
      <w:r w:rsidR="00E56764">
        <w:rPr>
          <w:sz w:val="20"/>
          <w:szCs w:val="20"/>
        </w:rPr>
        <w:t xml:space="preserve"> years</w:t>
      </w:r>
      <w:r w:rsidRPr="000D063B">
        <w:rPr>
          <w:sz w:val="20"/>
          <w:szCs w:val="20"/>
        </w:rPr>
        <w:t xml:space="preserve"> for each season. The vertical line indicates the onset of the pandemic.</w:t>
      </w:r>
    </w:p>
    <w:p w14:paraId="610C029B" w14:textId="77777777" w:rsidR="00E407A6" w:rsidRPr="00701EC5" w:rsidRDefault="00E407A6" w:rsidP="00E407A6">
      <w:pPr>
        <w:rPr>
          <w:sz w:val="20"/>
          <w:szCs w:val="20"/>
        </w:rPr>
      </w:pPr>
    </w:p>
    <w:tbl>
      <w:tblPr>
        <w:tblW w:w="10830" w:type="dxa"/>
        <w:tblLayout w:type="fixed"/>
        <w:tblLook w:val="04A0" w:firstRow="1" w:lastRow="0" w:firstColumn="1" w:lastColumn="0" w:noHBand="0" w:noVBand="1"/>
      </w:tblPr>
      <w:tblGrid>
        <w:gridCol w:w="2100"/>
        <w:gridCol w:w="1248"/>
        <w:gridCol w:w="1247"/>
        <w:gridCol w:w="1247"/>
        <w:gridCol w:w="1247"/>
        <w:gridCol w:w="1247"/>
        <w:gridCol w:w="1247"/>
        <w:gridCol w:w="1247"/>
      </w:tblGrid>
      <w:tr w:rsidR="00E407A6" w:rsidRPr="00701EC5" w14:paraId="085F960E" w14:textId="77777777" w:rsidTr="00934C93">
        <w:tc>
          <w:tcPr>
            <w:tcW w:w="2100" w:type="dxa"/>
          </w:tcPr>
          <w:p w14:paraId="24CCE5E7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9C907A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E407A6" w:rsidRPr="00701EC5" w14:paraId="3394529F" w14:textId="77777777" w:rsidTr="00934C93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C429E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6495B2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CF8F87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1FAEB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C3F126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07084F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D69FCF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BD8B42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E407A6" w:rsidRPr="00701EC5" w14:paraId="67308D12" w14:textId="77777777" w:rsidTr="00934C93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3269F6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OPI* decil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7F828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7DEB0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6DCB5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DCC45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E2359B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2F3A2D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79309" w14:textId="77777777" w:rsidR="00E407A6" w:rsidRPr="00701EC5" w:rsidRDefault="00E407A6" w:rsidP="00934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04C7" w:rsidRPr="00701EC5" w14:paraId="7D2EF95D" w14:textId="77777777" w:rsidTr="00934C93">
        <w:tc>
          <w:tcPr>
            <w:tcW w:w="2100" w:type="dxa"/>
            <w:hideMark/>
          </w:tcPr>
          <w:p w14:paraId="4CA0CC59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bookmarkStart w:id="0" w:name="_Hlk134713409"/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8" w:type="dxa"/>
          </w:tcPr>
          <w:p w14:paraId="4FCC3FE2" w14:textId="0FA812C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69BB9ADD" w14:textId="3DE58076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5D31015A" w14:textId="287E07B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</w:tcPr>
          <w:p w14:paraId="3C0DB735" w14:textId="05FB7B1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53A3A1A" w14:textId="1BAEA369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5D3ED15" w14:textId="15BFBC81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</w:tcPr>
          <w:p w14:paraId="3E3B1F5D" w14:textId="77AF4DA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62</w:t>
            </w:r>
          </w:p>
        </w:tc>
      </w:tr>
      <w:tr w:rsidR="001204C7" w:rsidRPr="00701EC5" w14:paraId="327685F4" w14:textId="77777777" w:rsidTr="00934C93">
        <w:tc>
          <w:tcPr>
            <w:tcW w:w="2100" w:type="dxa"/>
          </w:tcPr>
          <w:p w14:paraId="0E216909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32C748AD" w14:textId="1B438AC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8,0.82]</w:t>
            </w:r>
          </w:p>
        </w:tc>
        <w:tc>
          <w:tcPr>
            <w:tcW w:w="1247" w:type="dxa"/>
          </w:tcPr>
          <w:p w14:paraId="223BD67D" w14:textId="09302FFE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9,0.83]</w:t>
            </w:r>
          </w:p>
        </w:tc>
        <w:tc>
          <w:tcPr>
            <w:tcW w:w="1247" w:type="dxa"/>
          </w:tcPr>
          <w:p w14:paraId="6CA03161" w14:textId="18ADD72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7,0.82]</w:t>
            </w:r>
          </w:p>
        </w:tc>
        <w:tc>
          <w:tcPr>
            <w:tcW w:w="1247" w:type="dxa"/>
          </w:tcPr>
          <w:p w14:paraId="58934A60" w14:textId="6022B4C6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5,0.79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59933B2" w14:textId="2E7DFB1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6,0.79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160FFF2" w14:textId="3215FE5D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67,0.70]</w:t>
            </w:r>
          </w:p>
        </w:tc>
        <w:tc>
          <w:tcPr>
            <w:tcW w:w="1247" w:type="dxa"/>
          </w:tcPr>
          <w:p w14:paraId="014796F2" w14:textId="10CC164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61,0.64]</w:t>
            </w:r>
          </w:p>
        </w:tc>
      </w:tr>
      <w:bookmarkEnd w:id="0"/>
      <w:tr w:rsidR="001204C7" w:rsidRPr="00701EC5" w14:paraId="1885023D" w14:textId="77777777" w:rsidTr="00934C93">
        <w:tc>
          <w:tcPr>
            <w:tcW w:w="2100" w:type="dxa"/>
            <w:hideMark/>
          </w:tcPr>
          <w:p w14:paraId="07FD9DEC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8" w:type="dxa"/>
          </w:tcPr>
          <w:p w14:paraId="27A01B60" w14:textId="0080134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4446E949" w14:textId="4C70C1C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</w:tcPr>
          <w:p w14:paraId="6F706893" w14:textId="1CC66BC6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</w:tcPr>
          <w:p w14:paraId="4668C9D6" w14:textId="03215BA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D13E917" w14:textId="31C4FB0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FE1E2BC" w14:textId="6CDEA5E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47" w:type="dxa"/>
          </w:tcPr>
          <w:p w14:paraId="57C415CB" w14:textId="348EF9B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0</w:t>
            </w:r>
          </w:p>
        </w:tc>
      </w:tr>
      <w:tr w:rsidR="001204C7" w:rsidRPr="00701EC5" w14:paraId="7EAFB757" w14:textId="77777777" w:rsidTr="00934C93">
        <w:tc>
          <w:tcPr>
            <w:tcW w:w="2100" w:type="dxa"/>
          </w:tcPr>
          <w:p w14:paraId="41B38A71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1FD2F84E" w14:textId="6C0EABE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8,0.83]</w:t>
            </w:r>
          </w:p>
        </w:tc>
        <w:tc>
          <w:tcPr>
            <w:tcW w:w="1247" w:type="dxa"/>
          </w:tcPr>
          <w:p w14:paraId="7B8C8759" w14:textId="09E4E51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7,0.82]</w:t>
            </w:r>
          </w:p>
        </w:tc>
        <w:tc>
          <w:tcPr>
            <w:tcW w:w="1247" w:type="dxa"/>
          </w:tcPr>
          <w:p w14:paraId="59315851" w14:textId="2D35F4C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6,0.80]</w:t>
            </w:r>
          </w:p>
        </w:tc>
        <w:tc>
          <w:tcPr>
            <w:tcW w:w="1247" w:type="dxa"/>
          </w:tcPr>
          <w:p w14:paraId="55160659" w14:textId="09FC6A6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5,0.79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8FE65E3" w14:textId="338BECA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9,0.83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297A255" w14:textId="1A01C13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2,0.76]</w:t>
            </w:r>
          </w:p>
        </w:tc>
        <w:tc>
          <w:tcPr>
            <w:tcW w:w="1247" w:type="dxa"/>
          </w:tcPr>
          <w:p w14:paraId="6E3B9428" w14:textId="505D536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68,0.72]</w:t>
            </w:r>
          </w:p>
        </w:tc>
      </w:tr>
      <w:tr w:rsidR="001204C7" w:rsidRPr="00701EC5" w14:paraId="458F34EE" w14:textId="77777777" w:rsidTr="00934C93">
        <w:tc>
          <w:tcPr>
            <w:tcW w:w="2100" w:type="dxa"/>
            <w:hideMark/>
          </w:tcPr>
          <w:p w14:paraId="36198BB4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8" w:type="dxa"/>
          </w:tcPr>
          <w:p w14:paraId="0D113F0D" w14:textId="2756B2F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69AC9436" w14:textId="441CD8A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1CBEC831" w14:textId="21AFF1C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5E12BAD8" w14:textId="75DB563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F96CF68" w14:textId="7A86ECD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79F8194" w14:textId="2539004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</w:tcPr>
          <w:p w14:paraId="2D3AD878" w14:textId="16CD37C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75</w:t>
            </w:r>
          </w:p>
        </w:tc>
      </w:tr>
      <w:tr w:rsidR="001204C7" w:rsidRPr="00701EC5" w14:paraId="0B53DC6B" w14:textId="77777777" w:rsidTr="00934C93">
        <w:tc>
          <w:tcPr>
            <w:tcW w:w="2100" w:type="dxa"/>
          </w:tcPr>
          <w:p w14:paraId="21EE774A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546309C7" w14:textId="59E0C04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9,0.84]</w:t>
            </w:r>
          </w:p>
        </w:tc>
        <w:tc>
          <w:tcPr>
            <w:tcW w:w="1247" w:type="dxa"/>
          </w:tcPr>
          <w:p w14:paraId="767B0476" w14:textId="1E3D437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9,0.84]</w:t>
            </w:r>
          </w:p>
        </w:tc>
        <w:tc>
          <w:tcPr>
            <w:tcW w:w="1247" w:type="dxa"/>
          </w:tcPr>
          <w:p w14:paraId="686715A8" w14:textId="2F52777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9,0.83]</w:t>
            </w:r>
          </w:p>
        </w:tc>
        <w:tc>
          <w:tcPr>
            <w:tcW w:w="1247" w:type="dxa"/>
          </w:tcPr>
          <w:p w14:paraId="55B6B25C" w14:textId="09BCCE8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8,0.8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CE55594" w14:textId="2B4C6F95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1,0.8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510E6A8" w14:textId="2E616CBD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7,0.81]</w:t>
            </w:r>
          </w:p>
        </w:tc>
        <w:tc>
          <w:tcPr>
            <w:tcW w:w="1247" w:type="dxa"/>
          </w:tcPr>
          <w:p w14:paraId="546D9758" w14:textId="6A955EAE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3,0.77]</w:t>
            </w:r>
          </w:p>
        </w:tc>
      </w:tr>
      <w:tr w:rsidR="001204C7" w:rsidRPr="00701EC5" w14:paraId="638F37BE" w14:textId="77777777" w:rsidTr="00934C93">
        <w:tc>
          <w:tcPr>
            <w:tcW w:w="2100" w:type="dxa"/>
            <w:hideMark/>
          </w:tcPr>
          <w:p w14:paraId="2B3BB95B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8" w:type="dxa"/>
          </w:tcPr>
          <w:p w14:paraId="2D42B2A6" w14:textId="7F5E391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</w:tcPr>
          <w:p w14:paraId="72CC54EE" w14:textId="5CC1E9B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23E32B5E" w14:textId="162F3BB1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5D038732" w14:textId="2D11A99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B665F08" w14:textId="19A44A8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15895E3" w14:textId="4ECC88E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4E7B1987" w14:textId="17AD71B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0</w:t>
            </w:r>
          </w:p>
        </w:tc>
      </w:tr>
      <w:tr w:rsidR="001204C7" w:rsidRPr="00701EC5" w14:paraId="3DF0D2FB" w14:textId="77777777" w:rsidTr="00934C93">
        <w:tc>
          <w:tcPr>
            <w:tcW w:w="2100" w:type="dxa"/>
          </w:tcPr>
          <w:p w14:paraId="085A5CDA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DA8CF18" w14:textId="73F06B3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2,0.88]</w:t>
            </w:r>
          </w:p>
        </w:tc>
        <w:tc>
          <w:tcPr>
            <w:tcW w:w="1247" w:type="dxa"/>
          </w:tcPr>
          <w:p w14:paraId="201D9287" w14:textId="694E393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4,0.89]</w:t>
            </w:r>
          </w:p>
        </w:tc>
        <w:tc>
          <w:tcPr>
            <w:tcW w:w="1247" w:type="dxa"/>
          </w:tcPr>
          <w:p w14:paraId="298B1179" w14:textId="78F5757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1,0.86]</w:t>
            </w:r>
          </w:p>
        </w:tc>
        <w:tc>
          <w:tcPr>
            <w:tcW w:w="1247" w:type="dxa"/>
          </w:tcPr>
          <w:p w14:paraId="572A0CEC" w14:textId="7BA7BCC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1,0.86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33E9BE5" w14:textId="6D011B3E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4,0.89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3EF51B9" w14:textId="5E7EFF59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9,0.84]</w:t>
            </w:r>
          </w:p>
        </w:tc>
        <w:tc>
          <w:tcPr>
            <w:tcW w:w="1247" w:type="dxa"/>
          </w:tcPr>
          <w:p w14:paraId="5F1EDC28" w14:textId="4916F3D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8,0.82]</w:t>
            </w:r>
          </w:p>
        </w:tc>
      </w:tr>
      <w:tr w:rsidR="001204C7" w:rsidRPr="00701EC5" w14:paraId="1D4A0E82" w14:textId="77777777" w:rsidTr="00934C93">
        <w:tc>
          <w:tcPr>
            <w:tcW w:w="2100" w:type="dxa"/>
            <w:hideMark/>
          </w:tcPr>
          <w:p w14:paraId="5ADAC8F7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8" w:type="dxa"/>
          </w:tcPr>
          <w:p w14:paraId="165C8725" w14:textId="10955846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76B960FE" w14:textId="4C682EC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40CAE636" w14:textId="53D653DD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42EE7BDC" w14:textId="605C368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2128362" w14:textId="4CA3B7F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B4725FD" w14:textId="3FD4AAE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63891727" w14:textId="5CAC967D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0</w:t>
            </w:r>
          </w:p>
        </w:tc>
      </w:tr>
      <w:tr w:rsidR="001204C7" w:rsidRPr="00701EC5" w14:paraId="02C1D82A" w14:textId="77777777" w:rsidTr="00934C93">
        <w:tc>
          <w:tcPr>
            <w:tcW w:w="2100" w:type="dxa"/>
          </w:tcPr>
          <w:p w14:paraId="3D1B54D0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5C918342" w14:textId="641612F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0,0.86]</w:t>
            </w:r>
          </w:p>
        </w:tc>
        <w:tc>
          <w:tcPr>
            <w:tcW w:w="1247" w:type="dxa"/>
          </w:tcPr>
          <w:p w14:paraId="556550B2" w14:textId="3DE1D071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0,0.85]</w:t>
            </w:r>
          </w:p>
        </w:tc>
        <w:tc>
          <w:tcPr>
            <w:tcW w:w="1247" w:type="dxa"/>
          </w:tcPr>
          <w:p w14:paraId="2AD58EB6" w14:textId="1B06429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9,0.83]</w:t>
            </w:r>
          </w:p>
        </w:tc>
        <w:tc>
          <w:tcPr>
            <w:tcW w:w="1247" w:type="dxa"/>
          </w:tcPr>
          <w:p w14:paraId="5DD0B1FC" w14:textId="5A345B0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7,0.8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A48F088" w14:textId="25956879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2,0.87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B405F08" w14:textId="6FD5BBA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0,0.85]</w:t>
            </w:r>
          </w:p>
        </w:tc>
        <w:tc>
          <w:tcPr>
            <w:tcW w:w="1247" w:type="dxa"/>
          </w:tcPr>
          <w:p w14:paraId="7F8A96A3" w14:textId="758BE8E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78,0.83]</w:t>
            </w:r>
          </w:p>
        </w:tc>
      </w:tr>
      <w:tr w:rsidR="001204C7" w:rsidRPr="00701EC5" w14:paraId="004FEC55" w14:textId="77777777" w:rsidTr="00934C93">
        <w:tc>
          <w:tcPr>
            <w:tcW w:w="2100" w:type="dxa"/>
            <w:hideMark/>
          </w:tcPr>
          <w:p w14:paraId="618E7AEE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8" w:type="dxa"/>
          </w:tcPr>
          <w:p w14:paraId="320ED4BB" w14:textId="1371CE0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7E03D35C" w14:textId="0FFA286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73D070EC" w14:textId="0AEDD2C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</w:tcPr>
          <w:p w14:paraId="1E88FB5B" w14:textId="60BC462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81FA203" w14:textId="31DC3DE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096F94C" w14:textId="693FAAC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7AE6B8E4" w14:textId="4A8832D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8</w:t>
            </w:r>
          </w:p>
        </w:tc>
      </w:tr>
      <w:tr w:rsidR="001204C7" w:rsidRPr="00701EC5" w14:paraId="07A0AEFF" w14:textId="77777777" w:rsidTr="00934C93">
        <w:tc>
          <w:tcPr>
            <w:tcW w:w="2100" w:type="dxa"/>
          </w:tcPr>
          <w:p w14:paraId="152A22C4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C84814A" w14:textId="66126C8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8,0.94]</w:t>
            </w:r>
          </w:p>
        </w:tc>
        <w:tc>
          <w:tcPr>
            <w:tcW w:w="1247" w:type="dxa"/>
          </w:tcPr>
          <w:p w14:paraId="5260ABAF" w14:textId="6BDAEA8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8,0.93]</w:t>
            </w:r>
          </w:p>
        </w:tc>
        <w:tc>
          <w:tcPr>
            <w:tcW w:w="1247" w:type="dxa"/>
          </w:tcPr>
          <w:p w14:paraId="61A746A0" w14:textId="4865568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6,0.91]</w:t>
            </w:r>
          </w:p>
        </w:tc>
        <w:tc>
          <w:tcPr>
            <w:tcW w:w="1247" w:type="dxa"/>
          </w:tcPr>
          <w:p w14:paraId="694D434F" w14:textId="72B5462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7,0.9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41C3013" w14:textId="2F50CFC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1,0.9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86D24D7" w14:textId="4A3F28E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9,0.94]</w:t>
            </w:r>
          </w:p>
        </w:tc>
        <w:tc>
          <w:tcPr>
            <w:tcW w:w="1247" w:type="dxa"/>
          </w:tcPr>
          <w:p w14:paraId="6E2B2112" w14:textId="7411278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6,0.90]</w:t>
            </w:r>
          </w:p>
        </w:tc>
      </w:tr>
      <w:tr w:rsidR="001204C7" w:rsidRPr="00701EC5" w14:paraId="73C42079" w14:textId="77777777" w:rsidTr="00934C93">
        <w:tc>
          <w:tcPr>
            <w:tcW w:w="2100" w:type="dxa"/>
            <w:hideMark/>
          </w:tcPr>
          <w:p w14:paraId="3A661F10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8" w:type="dxa"/>
          </w:tcPr>
          <w:p w14:paraId="7AC28C04" w14:textId="5126E27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1482622D" w14:textId="5BCB3A36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68FD2167" w14:textId="1E8505EE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</w:tcPr>
          <w:p w14:paraId="51F74A14" w14:textId="70414CE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6E1BD0E" w14:textId="14304B2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D1E891E" w14:textId="1BBF0BB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477F253B" w14:textId="0B31B72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87</w:t>
            </w:r>
          </w:p>
        </w:tc>
      </w:tr>
      <w:tr w:rsidR="001204C7" w:rsidRPr="00701EC5" w14:paraId="26488F09" w14:textId="77777777" w:rsidTr="00934C93">
        <w:tc>
          <w:tcPr>
            <w:tcW w:w="2100" w:type="dxa"/>
          </w:tcPr>
          <w:p w14:paraId="461EAC35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1C1369C" w14:textId="0D4B8805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7,0.93]</w:t>
            </w:r>
          </w:p>
        </w:tc>
        <w:tc>
          <w:tcPr>
            <w:tcW w:w="1247" w:type="dxa"/>
          </w:tcPr>
          <w:p w14:paraId="0C58D1D9" w14:textId="25ADD42D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6,0.91]</w:t>
            </w:r>
          </w:p>
        </w:tc>
        <w:tc>
          <w:tcPr>
            <w:tcW w:w="1247" w:type="dxa"/>
          </w:tcPr>
          <w:p w14:paraId="467716C6" w14:textId="18B18A35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6,0.91]</w:t>
            </w:r>
          </w:p>
        </w:tc>
        <w:tc>
          <w:tcPr>
            <w:tcW w:w="1247" w:type="dxa"/>
          </w:tcPr>
          <w:p w14:paraId="61B17275" w14:textId="6E0FCE25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5,0.90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F80EC1C" w14:textId="6F6458CD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1,0.9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FEEE6CF" w14:textId="77AF97F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7,0.92]</w:t>
            </w:r>
          </w:p>
        </w:tc>
        <w:tc>
          <w:tcPr>
            <w:tcW w:w="1247" w:type="dxa"/>
          </w:tcPr>
          <w:p w14:paraId="4B1957C2" w14:textId="26651946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85,0.89]</w:t>
            </w:r>
          </w:p>
        </w:tc>
      </w:tr>
      <w:tr w:rsidR="001204C7" w:rsidRPr="00701EC5" w14:paraId="338AC432" w14:textId="77777777" w:rsidTr="00934C93">
        <w:tc>
          <w:tcPr>
            <w:tcW w:w="2100" w:type="dxa"/>
            <w:hideMark/>
          </w:tcPr>
          <w:p w14:paraId="48A412C7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8" w:type="dxa"/>
          </w:tcPr>
          <w:p w14:paraId="59713335" w14:textId="0F875DB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66C66D11" w14:textId="5723BDD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655305D5" w14:textId="1136414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</w:tcPr>
          <w:p w14:paraId="3D13A25B" w14:textId="6972799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5485F11" w14:textId="67B04071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473D922" w14:textId="6FA5290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</w:tcPr>
          <w:p w14:paraId="5B5DAB8A" w14:textId="2E240D05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8</w:t>
            </w:r>
          </w:p>
        </w:tc>
      </w:tr>
      <w:tr w:rsidR="001204C7" w:rsidRPr="00701EC5" w14:paraId="2D98A490" w14:textId="77777777" w:rsidTr="00934C93">
        <w:tc>
          <w:tcPr>
            <w:tcW w:w="2100" w:type="dxa"/>
          </w:tcPr>
          <w:p w14:paraId="6D957DB0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1B03CCBD" w14:textId="38144F0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3,0.99]</w:t>
            </w:r>
          </w:p>
        </w:tc>
        <w:tc>
          <w:tcPr>
            <w:tcW w:w="1247" w:type="dxa"/>
          </w:tcPr>
          <w:p w14:paraId="7BD2359D" w14:textId="7E29CEE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4,0.99]</w:t>
            </w:r>
          </w:p>
        </w:tc>
        <w:tc>
          <w:tcPr>
            <w:tcW w:w="1247" w:type="dxa"/>
          </w:tcPr>
          <w:p w14:paraId="4A5FC8C3" w14:textId="24F3A00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1,0.96]</w:t>
            </w:r>
          </w:p>
        </w:tc>
        <w:tc>
          <w:tcPr>
            <w:tcW w:w="1247" w:type="dxa"/>
          </w:tcPr>
          <w:p w14:paraId="57A5BD13" w14:textId="314F0F3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1,0.96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C5372BF" w14:textId="4107E00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6,1.02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865D1FD" w14:textId="6629B8E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6,1.01]</w:t>
            </w:r>
          </w:p>
        </w:tc>
        <w:tc>
          <w:tcPr>
            <w:tcW w:w="1247" w:type="dxa"/>
          </w:tcPr>
          <w:p w14:paraId="7535D77C" w14:textId="69A7E37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6,1.00]</w:t>
            </w:r>
          </w:p>
        </w:tc>
      </w:tr>
      <w:tr w:rsidR="001204C7" w:rsidRPr="00701EC5" w14:paraId="5B7EAF8F" w14:textId="77777777" w:rsidTr="00934C93">
        <w:tc>
          <w:tcPr>
            <w:tcW w:w="2100" w:type="dxa"/>
            <w:hideMark/>
          </w:tcPr>
          <w:p w14:paraId="53EDED2C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8" w:type="dxa"/>
          </w:tcPr>
          <w:p w14:paraId="69B0880D" w14:textId="68CD383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3460371C" w14:textId="23F3ACB1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6A2F0596" w14:textId="5634DA0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</w:tcPr>
          <w:p w14:paraId="28F63238" w14:textId="449DA65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7F1694F" w14:textId="6F04643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361C2CE" w14:textId="1684E2A1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</w:tcPr>
          <w:p w14:paraId="687B4122" w14:textId="02F6F5C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0.96</w:t>
            </w:r>
          </w:p>
        </w:tc>
      </w:tr>
      <w:tr w:rsidR="001204C7" w:rsidRPr="00701EC5" w14:paraId="65F9CEDE" w14:textId="77777777" w:rsidTr="00934C93">
        <w:tc>
          <w:tcPr>
            <w:tcW w:w="2100" w:type="dxa"/>
          </w:tcPr>
          <w:p w14:paraId="2621E49B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7D4BD81C" w14:textId="573EE0F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3,0.99]</w:t>
            </w:r>
          </w:p>
        </w:tc>
        <w:tc>
          <w:tcPr>
            <w:tcW w:w="1247" w:type="dxa"/>
          </w:tcPr>
          <w:p w14:paraId="61AEA727" w14:textId="2248C371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3,0.99]</w:t>
            </w:r>
          </w:p>
        </w:tc>
        <w:tc>
          <w:tcPr>
            <w:tcW w:w="1247" w:type="dxa"/>
          </w:tcPr>
          <w:p w14:paraId="044F5C1D" w14:textId="5C7E858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2,0.97]</w:t>
            </w:r>
          </w:p>
        </w:tc>
        <w:tc>
          <w:tcPr>
            <w:tcW w:w="1247" w:type="dxa"/>
          </w:tcPr>
          <w:p w14:paraId="738D68F3" w14:textId="7CD4ED05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2,0.97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30016C2" w14:textId="0F95D161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6,1.01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575DA49" w14:textId="018E33C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6,1.01]</w:t>
            </w:r>
          </w:p>
        </w:tc>
        <w:tc>
          <w:tcPr>
            <w:tcW w:w="1247" w:type="dxa"/>
          </w:tcPr>
          <w:p w14:paraId="1543D2C7" w14:textId="476451D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0.94,0.98]</w:t>
            </w:r>
          </w:p>
        </w:tc>
      </w:tr>
      <w:tr w:rsidR="001204C7" w:rsidRPr="00701EC5" w14:paraId="3C5F2A2A" w14:textId="77777777" w:rsidTr="00934C93">
        <w:tc>
          <w:tcPr>
            <w:tcW w:w="2100" w:type="dxa"/>
            <w:hideMark/>
          </w:tcPr>
          <w:p w14:paraId="3B820BCA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8" w:type="dxa"/>
            <w:hideMark/>
          </w:tcPr>
          <w:p w14:paraId="070B28DE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22B7004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775191A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1250D782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426860A1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394FE87D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4996E1BF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1204C7" w:rsidRPr="00701EC5" w14:paraId="0D90A675" w14:textId="77777777" w:rsidTr="00934C93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15591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C5A04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362A17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F977A4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FACC3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439B0A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9FC58B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A4973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1204C7" w:rsidRPr="00701EC5" w14:paraId="6A25D290" w14:textId="77777777" w:rsidTr="00934C93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4E9CA4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BF3A7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F30B9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D1374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038DD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92232C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5BFAE4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4E79A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04C7" w:rsidRPr="00701EC5" w14:paraId="77F469AF" w14:textId="77777777" w:rsidTr="00934C93">
        <w:tc>
          <w:tcPr>
            <w:tcW w:w="2100" w:type="dxa"/>
            <w:hideMark/>
          </w:tcPr>
          <w:p w14:paraId="480BD36D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48" w:type="dxa"/>
            <w:hideMark/>
          </w:tcPr>
          <w:p w14:paraId="08BAD2C5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02347EB3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32ED562C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60F91DA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2E5B4E0F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7FCE6492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2BF52E0D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1204C7" w:rsidRPr="00701EC5" w14:paraId="165E8128" w14:textId="77777777" w:rsidTr="00934C93">
        <w:tc>
          <w:tcPr>
            <w:tcW w:w="2100" w:type="dxa"/>
          </w:tcPr>
          <w:p w14:paraId="76874AEB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3F520C63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49B204E9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4D733B68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58BAD9AC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133D93F9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3C626DEE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27201F53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1204C7" w:rsidRPr="00701EC5" w14:paraId="77C1C995" w14:textId="77777777" w:rsidTr="00934C93">
        <w:tc>
          <w:tcPr>
            <w:tcW w:w="2100" w:type="dxa"/>
            <w:hideMark/>
          </w:tcPr>
          <w:p w14:paraId="428D9261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48" w:type="dxa"/>
          </w:tcPr>
          <w:p w14:paraId="4C356B94" w14:textId="2C83F76D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247" w:type="dxa"/>
          </w:tcPr>
          <w:p w14:paraId="386CEC86" w14:textId="5DB7CA3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45BAAFC3" w14:textId="6ED593F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247" w:type="dxa"/>
          </w:tcPr>
          <w:p w14:paraId="25F5B8F0" w14:textId="129A71D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EC494A5" w14:textId="4A0D98A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6876664" w14:textId="06A6E35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1247" w:type="dxa"/>
          </w:tcPr>
          <w:p w14:paraId="036FEC1D" w14:textId="4B6C46D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31</w:t>
            </w:r>
          </w:p>
        </w:tc>
      </w:tr>
      <w:tr w:rsidR="001204C7" w:rsidRPr="00701EC5" w14:paraId="37F7390C" w14:textId="77777777" w:rsidTr="00934C93">
        <w:tc>
          <w:tcPr>
            <w:tcW w:w="2100" w:type="dxa"/>
          </w:tcPr>
          <w:p w14:paraId="605F4A0B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42A87E02" w14:textId="13E57AF9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39,1.44]</w:t>
            </w:r>
          </w:p>
        </w:tc>
        <w:tc>
          <w:tcPr>
            <w:tcW w:w="1247" w:type="dxa"/>
          </w:tcPr>
          <w:p w14:paraId="54F6EFC9" w14:textId="65AB5B0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38,1.43]</w:t>
            </w:r>
          </w:p>
        </w:tc>
        <w:tc>
          <w:tcPr>
            <w:tcW w:w="1247" w:type="dxa"/>
          </w:tcPr>
          <w:p w14:paraId="2059E2CA" w14:textId="79CFFAB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35,1.39]</w:t>
            </w:r>
          </w:p>
        </w:tc>
        <w:tc>
          <w:tcPr>
            <w:tcW w:w="1247" w:type="dxa"/>
          </w:tcPr>
          <w:p w14:paraId="335E2105" w14:textId="3AD1991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35,1.39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D259B27" w14:textId="15EAEF22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41,1.4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6BDF4F1" w14:textId="70E4B4C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32,1.36]</w:t>
            </w:r>
          </w:p>
        </w:tc>
        <w:tc>
          <w:tcPr>
            <w:tcW w:w="1247" w:type="dxa"/>
          </w:tcPr>
          <w:p w14:paraId="206AB039" w14:textId="10F836C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29,1.33]</w:t>
            </w:r>
          </w:p>
        </w:tc>
      </w:tr>
      <w:tr w:rsidR="001204C7" w:rsidRPr="00701EC5" w14:paraId="2AFF9A90" w14:textId="77777777" w:rsidTr="00934C93">
        <w:tc>
          <w:tcPr>
            <w:tcW w:w="2100" w:type="dxa"/>
          </w:tcPr>
          <w:p w14:paraId="22545FFF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48" w:type="dxa"/>
          </w:tcPr>
          <w:p w14:paraId="19F37CED" w14:textId="1D5AF75E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1247" w:type="dxa"/>
          </w:tcPr>
          <w:p w14:paraId="2D0C47EC" w14:textId="45D0A106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247" w:type="dxa"/>
          </w:tcPr>
          <w:p w14:paraId="4B2FE893" w14:textId="6FBE2EC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247" w:type="dxa"/>
          </w:tcPr>
          <w:p w14:paraId="07FA1FF4" w14:textId="6E15930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1A8913C" w14:textId="4CB78F9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AD86A1C" w14:textId="390BCE3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1247" w:type="dxa"/>
          </w:tcPr>
          <w:p w14:paraId="3B6BA0AB" w14:textId="14F42A8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48</w:t>
            </w:r>
          </w:p>
        </w:tc>
      </w:tr>
      <w:tr w:rsidR="001204C7" w:rsidRPr="00701EC5" w14:paraId="6B46F5AB" w14:textId="77777777" w:rsidTr="00934C93">
        <w:tc>
          <w:tcPr>
            <w:tcW w:w="2100" w:type="dxa"/>
          </w:tcPr>
          <w:p w14:paraId="2AD94302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BEC5C25" w14:textId="7610E04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58,1.64]</w:t>
            </w:r>
          </w:p>
        </w:tc>
        <w:tc>
          <w:tcPr>
            <w:tcW w:w="1247" w:type="dxa"/>
          </w:tcPr>
          <w:p w14:paraId="6597EF06" w14:textId="0079C098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58,1.63]</w:t>
            </w:r>
          </w:p>
        </w:tc>
        <w:tc>
          <w:tcPr>
            <w:tcW w:w="1247" w:type="dxa"/>
          </w:tcPr>
          <w:p w14:paraId="10B9B57D" w14:textId="59DE39C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53,1.59]</w:t>
            </w:r>
          </w:p>
        </w:tc>
        <w:tc>
          <w:tcPr>
            <w:tcW w:w="1247" w:type="dxa"/>
          </w:tcPr>
          <w:p w14:paraId="3F743D00" w14:textId="3D5C11E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56,1.61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954F281" w14:textId="10272169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60,1.65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AE81FF8" w14:textId="48397AD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48,1.53]</w:t>
            </w:r>
          </w:p>
        </w:tc>
        <w:tc>
          <w:tcPr>
            <w:tcW w:w="1247" w:type="dxa"/>
          </w:tcPr>
          <w:p w14:paraId="361F5685" w14:textId="602B08D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46,1.50]</w:t>
            </w:r>
          </w:p>
        </w:tc>
      </w:tr>
      <w:tr w:rsidR="001204C7" w:rsidRPr="00701EC5" w14:paraId="38AE215B" w14:textId="77777777" w:rsidTr="00934C93">
        <w:tc>
          <w:tcPr>
            <w:tcW w:w="2100" w:type="dxa"/>
          </w:tcPr>
          <w:p w14:paraId="1C4B9AA8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0+</w:t>
            </w:r>
          </w:p>
        </w:tc>
        <w:tc>
          <w:tcPr>
            <w:tcW w:w="1248" w:type="dxa"/>
          </w:tcPr>
          <w:p w14:paraId="1B78EA7D" w14:textId="6DFFCFF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1247" w:type="dxa"/>
          </w:tcPr>
          <w:p w14:paraId="08C86D85" w14:textId="09D9193C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1247" w:type="dxa"/>
          </w:tcPr>
          <w:p w14:paraId="0C1E2BF6" w14:textId="68A9CDC3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1247" w:type="dxa"/>
          </w:tcPr>
          <w:p w14:paraId="7C892905" w14:textId="5547B02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4F7AEE9" w14:textId="3A3E44E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CFDF17F" w14:textId="01E61F4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247" w:type="dxa"/>
          </w:tcPr>
          <w:p w14:paraId="5526483D" w14:textId="744978BE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.49</w:t>
            </w:r>
          </w:p>
        </w:tc>
      </w:tr>
      <w:tr w:rsidR="001204C7" w:rsidRPr="00701EC5" w14:paraId="347B5D34" w14:textId="77777777" w:rsidTr="00934C93">
        <w:tc>
          <w:tcPr>
            <w:tcW w:w="2100" w:type="dxa"/>
          </w:tcPr>
          <w:p w14:paraId="0B4267B2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D90BDA8" w14:textId="41AA0E75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45,1.50]</w:t>
            </w:r>
          </w:p>
        </w:tc>
        <w:tc>
          <w:tcPr>
            <w:tcW w:w="1247" w:type="dxa"/>
          </w:tcPr>
          <w:p w14:paraId="04C88D08" w14:textId="33F96B9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47,1.52]</w:t>
            </w:r>
          </w:p>
        </w:tc>
        <w:tc>
          <w:tcPr>
            <w:tcW w:w="1247" w:type="dxa"/>
          </w:tcPr>
          <w:p w14:paraId="1CD72BD3" w14:textId="02A1EFA1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46,1.51]</w:t>
            </w:r>
          </w:p>
        </w:tc>
        <w:tc>
          <w:tcPr>
            <w:tcW w:w="1247" w:type="dxa"/>
          </w:tcPr>
          <w:p w14:paraId="05B8EECF" w14:textId="1972B08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51,1.57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2AE34AC" w14:textId="5FEC12D9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56,1.61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0276A2D" w14:textId="7E9C08D0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43,1.47]</w:t>
            </w:r>
          </w:p>
        </w:tc>
        <w:tc>
          <w:tcPr>
            <w:tcW w:w="1247" w:type="dxa"/>
          </w:tcPr>
          <w:p w14:paraId="532102F5" w14:textId="430B08AD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[1.47,1.51]</w:t>
            </w:r>
          </w:p>
        </w:tc>
      </w:tr>
      <w:tr w:rsidR="001204C7" w:rsidRPr="00701EC5" w14:paraId="3EDAA122" w14:textId="77777777" w:rsidTr="00934C93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35274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F1FAF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F33A6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D2E2F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1BAD5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95DA9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6B05E5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DF270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204C7" w:rsidRPr="00701EC5" w14:paraId="3DC74E2A" w14:textId="77777777" w:rsidTr="00934C93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4654C" w14:textId="77777777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F0D8A" w14:textId="044F56D5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548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76DC7" w14:textId="72C2D44F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664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B54DF" w14:textId="3757DDF9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787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39FDE" w14:textId="40EB7C4A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1909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D8CB9C" w14:textId="250BECC4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2034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07FB58" w14:textId="5586D26D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2094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25518" w14:textId="3043746B" w:rsidR="001204C7" w:rsidRPr="00701EC5" w:rsidRDefault="001204C7" w:rsidP="001204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E66A7">
              <w:rPr>
                <w:sz w:val="20"/>
                <w:szCs w:val="20"/>
                <w:lang w:val="en-US"/>
              </w:rPr>
              <w:t>214009</w:t>
            </w:r>
          </w:p>
        </w:tc>
      </w:tr>
    </w:tbl>
    <w:p w14:paraId="220E6FEF" w14:textId="77777777" w:rsidR="00E407A6" w:rsidRPr="00701EC5" w:rsidRDefault="00E407A6" w:rsidP="00E407A6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1EE8F307" w14:textId="77777777" w:rsidR="00E407A6" w:rsidRPr="00701EC5" w:rsidRDefault="00E407A6" w:rsidP="00E407A6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OPI: Income deprivation affecting older people index</w:t>
      </w:r>
    </w:p>
    <w:p w14:paraId="69C006CB" w14:textId="2D362B7B" w:rsidR="00E407A6" w:rsidRPr="00701EC5" w:rsidRDefault="00270154" w:rsidP="00E407A6">
      <w:pPr>
        <w:rPr>
          <w:sz w:val="20"/>
          <w:szCs w:val="20"/>
        </w:rPr>
      </w:pPr>
      <w:r w:rsidRPr="00270154">
        <w:rPr>
          <w:sz w:val="20"/>
          <w:szCs w:val="20"/>
        </w:rPr>
        <w:t>D1 – D10: Deprivation deciles 1 - 10</w:t>
      </w:r>
    </w:p>
    <w:p w14:paraId="6A47A587" w14:textId="77777777" w:rsidR="00B82DAF" w:rsidRPr="00257D2E" w:rsidRDefault="00B82DAF" w:rsidP="00257D2E"/>
    <w:sectPr w:rsidR="00B82DAF" w:rsidRPr="00257D2E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204C7"/>
    <w:rsid w:val="001B15EF"/>
    <w:rsid w:val="0023102D"/>
    <w:rsid w:val="00257D2E"/>
    <w:rsid w:val="00270154"/>
    <w:rsid w:val="00336007"/>
    <w:rsid w:val="00345C4A"/>
    <w:rsid w:val="004B2687"/>
    <w:rsid w:val="00530524"/>
    <w:rsid w:val="00614B54"/>
    <w:rsid w:val="00655222"/>
    <w:rsid w:val="006A7A06"/>
    <w:rsid w:val="00723F4F"/>
    <w:rsid w:val="007D531D"/>
    <w:rsid w:val="007E3102"/>
    <w:rsid w:val="00823DE4"/>
    <w:rsid w:val="008A40E9"/>
    <w:rsid w:val="00B82DAF"/>
    <w:rsid w:val="00C56A8C"/>
    <w:rsid w:val="00D108E9"/>
    <w:rsid w:val="00D7586B"/>
    <w:rsid w:val="00E117BD"/>
    <w:rsid w:val="00E3655A"/>
    <w:rsid w:val="00E407A6"/>
    <w:rsid w:val="00E56764"/>
    <w:rsid w:val="00E573D8"/>
    <w:rsid w:val="00FA3615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6</Words>
  <Characters>2092</Characters>
  <Application>Microsoft Office Word</Application>
  <DocSecurity>0</DocSecurity>
  <Lines>17</Lines>
  <Paragraphs>4</Paragraphs>
  <ScaleCrop>false</ScaleCrop>
  <Company>University of Manchester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7</cp:revision>
  <dcterms:created xsi:type="dcterms:W3CDTF">2023-05-15T15:35:00Z</dcterms:created>
  <dcterms:modified xsi:type="dcterms:W3CDTF">2023-09-04T15:45:00Z</dcterms:modified>
</cp:coreProperties>
</file>